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1CECD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GoBack"/>
      <w:bookmarkEnd w:id="0"/>
      <w:r w:rsidRPr="00C5634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1 Two-by-two contingency table for disproportionality a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B46BA" w:rsidRPr="00C5634F" w14:paraId="4C3E69C7" w14:textId="77777777" w:rsidTr="007C27A4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1273BF5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33E34B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reports of target adverse eve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6A3A46A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reports of other adverse even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E75897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</w:tr>
      <w:tr w:rsidR="000B46BA" w:rsidRPr="00C5634F" w14:paraId="4ED9C1ED" w14:textId="77777777" w:rsidTr="007C27A4">
        <w:tc>
          <w:tcPr>
            <w:tcW w:w="2074" w:type="dxa"/>
            <w:tcBorders>
              <w:top w:val="single" w:sz="4" w:space="0" w:color="auto"/>
            </w:tcBorders>
          </w:tcPr>
          <w:p w14:paraId="116CD7BB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Target drug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79CCBA5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53D40F2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9F1731B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+ b</w:t>
            </w:r>
          </w:p>
        </w:tc>
      </w:tr>
      <w:tr w:rsidR="000B46BA" w:rsidRPr="00C5634F" w14:paraId="07F0EC1E" w14:textId="77777777" w:rsidTr="007C27A4">
        <w:tc>
          <w:tcPr>
            <w:tcW w:w="2074" w:type="dxa"/>
          </w:tcPr>
          <w:p w14:paraId="12F18940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Other drugs</w:t>
            </w:r>
          </w:p>
        </w:tc>
        <w:tc>
          <w:tcPr>
            <w:tcW w:w="2074" w:type="dxa"/>
          </w:tcPr>
          <w:p w14:paraId="572B2228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</w:p>
        </w:tc>
        <w:tc>
          <w:tcPr>
            <w:tcW w:w="2074" w:type="dxa"/>
          </w:tcPr>
          <w:p w14:paraId="2CCA446E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</w:p>
        </w:tc>
        <w:tc>
          <w:tcPr>
            <w:tcW w:w="2074" w:type="dxa"/>
          </w:tcPr>
          <w:p w14:paraId="66AFF904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c + d</w:t>
            </w:r>
          </w:p>
        </w:tc>
      </w:tr>
      <w:tr w:rsidR="000B46BA" w:rsidRPr="00C5634F" w14:paraId="7C536AAA" w14:textId="77777777" w:rsidTr="007C27A4">
        <w:tc>
          <w:tcPr>
            <w:tcW w:w="2074" w:type="dxa"/>
          </w:tcPr>
          <w:p w14:paraId="409EF053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tal</w:t>
            </w:r>
          </w:p>
        </w:tc>
        <w:tc>
          <w:tcPr>
            <w:tcW w:w="2074" w:type="dxa"/>
          </w:tcPr>
          <w:p w14:paraId="2C766730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a + c</w:t>
            </w:r>
          </w:p>
        </w:tc>
        <w:tc>
          <w:tcPr>
            <w:tcW w:w="2074" w:type="dxa"/>
          </w:tcPr>
          <w:p w14:paraId="55615768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>b + d</w:t>
            </w:r>
          </w:p>
        </w:tc>
        <w:tc>
          <w:tcPr>
            <w:tcW w:w="2074" w:type="dxa"/>
          </w:tcPr>
          <w:p w14:paraId="126308C0" w14:textId="77777777" w:rsidR="000B46BA" w:rsidRPr="00C5634F" w:rsidRDefault="000B46BA" w:rsidP="007C27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634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563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a + b + c + d</w:t>
            </w:r>
          </w:p>
        </w:tc>
      </w:tr>
    </w:tbl>
    <w:p w14:paraId="272FEF73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The calculation formula for PRR and ROR are as follows: </w:t>
      </w:r>
    </w:p>
    <w:p w14:paraId="7501D3A2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634F">
        <w:rPr>
          <w:rFonts w:ascii="Times New Roman" w:hAnsi="Times New Roman" w:cs="Times New Roman"/>
          <w:color w:val="000000" w:themeColor="text1"/>
          <w:szCs w:val="21"/>
        </w:rPr>
        <w:t>PRR = [a / (a + b</w:t>
      </w:r>
      <w:proofErr w:type="gramStart"/>
      <w:r w:rsidRPr="00C5634F">
        <w:rPr>
          <w:rFonts w:ascii="Times New Roman" w:hAnsi="Times New Roman" w:cs="Times New Roman"/>
          <w:color w:val="000000" w:themeColor="text1"/>
          <w:szCs w:val="21"/>
        </w:rPr>
        <w:t>) ]</w:t>
      </w:r>
      <w:proofErr w:type="gramEnd"/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 / [c / (c + d)]</w:t>
      </w:r>
    </w:p>
    <w:p w14:paraId="6220EB48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634F">
        <w:rPr>
          <w:rFonts w:ascii="Times New Roman" w:hAnsi="Times New Roman" w:cs="Times New Roman"/>
          <w:color w:val="000000" w:themeColor="text1"/>
          <w:szCs w:val="21"/>
        </w:rPr>
        <w:t>ROR = (a / c) / (b / d)</w:t>
      </w:r>
    </w:p>
    <w:p w14:paraId="23EF05B2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C5634F">
        <w:rPr>
          <w:rFonts w:ascii="Times New Roman" w:hAnsi="Times New Roman" w:cs="Times New Roman"/>
          <w:color w:val="000000" w:themeColor="text1"/>
          <w:szCs w:val="21"/>
        </w:rPr>
        <w:t>95%</w:t>
      </w:r>
      <w:r w:rsidRPr="00C5634F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CI </w:t>
      </w:r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= </w:t>
      </w:r>
      <w:proofErr w:type="spellStart"/>
      <w:r w:rsidRPr="00C5634F">
        <w:rPr>
          <w:rFonts w:ascii="Times New Roman" w:hAnsi="Times New Roman" w:cs="Times New Roman"/>
          <w:color w:val="000000" w:themeColor="text1"/>
          <w:szCs w:val="21"/>
        </w:rPr>
        <w:t>e</w:t>
      </w:r>
      <w:r w:rsidRPr="00C5634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ln</w:t>
      </w:r>
      <w:r w:rsidRPr="00C5634F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R</w:t>
      </w:r>
      <w:r w:rsidRPr="00C5634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R</w:t>
      </w:r>
      <w:proofErr w:type="spellEnd"/>
      <w:r w:rsidRPr="00C5634F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± 1</w:t>
      </w:r>
      <w:r w:rsidRPr="00C5634F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.</w:t>
      </w:r>
      <w:r w:rsidRPr="00C5634F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96 </w:t>
      </w:r>
      <m:oMath>
        <m:rad>
          <m:radPr>
            <m:degHide m:val="1"/>
            <m:ctrlPr>
              <w:rPr>
                <w:rFonts w:ascii="Cambria Math" w:hAnsi="Cambria Math" w:cs="Times New Roman"/>
                <w:color w:val="000000" w:themeColor="text1"/>
                <w:szCs w:val="21"/>
                <w:vertAlign w:val="superscript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a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b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c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  <w:vertAlign w:val="superscript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Cs w:val="21"/>
                    <w:vertAlign w:val="superscript"/>
                  </w:rPr>
                  <m:t>d</m:t>
                </m:r>
              </m:den>
            </m:f>
          </m:e>
        </m:rad>
      </m:oMath>
    </w:p>
    <w:p w14:paraId="23BA3DA8" w14:textId="77777777" w:rsidR="000B46BA" w:rsidRPr="00C5634F" w:rsidRDefault="000B46BA" w:rsidP="000B46BA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5634F">
        <w:rPr>
          <w:rFonts w:ascii="Times New Roman" w:hAnsi="Times New Roman" w:cs="Times New Roman"/>
          <w:i/>
          <w:iCs/>
          <w:color w:val="000000" w:themeColor="text1"/>
          <w:szCs w:val="21"/>
        </w:rPr>
        <w:sym w:font="Symbol" w:char="F063"/>
      </w:r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2 = [ (ad </w:t>
      </w:r>
      <w:r w:rsidRPr="00C5634F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C5634F">
        <w:rPr>
          <w:rFonts w:ascii="Times New Roman" w:hAnsi="Times New Roman" w:cs="Times New Roman"/>
          <w:color w:val="000000" w:themeColor="text1"/>
          <w:szCs w:val="21"/>
        </w:rPr>
        <w:t>bc</w:t>
      </w:r>
      <w:proofErr w:type="spellEnd"/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) (ad </w:t>
      </w:r>
      <w:r w:rsidRPr="00C5634F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C5634F">
        <w:rPr>
          <w:rFonts w:ascii="Times New Roman" w:hAnsi="Times New Roman" w:cs="Times New Roman"/>
          <w:color w:val="000000" w:themeColor="text1"/>
          <w:szCs w:val="21"/>
        </w:rPr>
        <w:t>bc</w:t>
      </w:r>
      <w:proofErr w:type="spellEnd"/>
      <w:r w:rsidRPr="00C5634F">
        <w:rPr>
          <w:rFonts w:ascii="Times New Roman" w:hAnsi="Times New Roman" w:cs="Times New Roman"/>
          <w:color w:val="000000" w:themeColor="text1"/>
          <w:szCs w:val="21"/>
        </w:rPr>
        <w:t>) (a + b + c + d</w:t>
      </w:r>
      <w:proofErr w:type="gramStart"/>
      <w:r w:rsidRPr="00C5634F">
        <w:rPr>
          <w:rFonts w:ascii="Times New Roman" w:hAnsi="Times New Roman" w:cs="Times New Roman"/>
          <w:color w:val="000000" w:themeColor="text1"/>
          <w:szCs w:val="21"/>
        </w:rPr>
        <w:t>) ]</w:t>
      </w:r>
      <w:proofErr w:type="gramEnd"/>
      <w:r w:rsidRPr="00C5634F">
        <w:rPr>
          <w:rFonts w:ascii="Times New Roman" w:hAnsi="Times New Roman" w:cs="Times New Roman"/>
          <w:color w:val="000000" w:themeColor="text1"/>
          <w:szCs w:val="21"/>
        </w:rPr>
        <w:t xml:space="preserve"> / [ (a + b) (c + d) (b + d) ( a + c) ]</w:t>
      </w:r>
    </w:p>
    <w:p w14:paraId="3ADC0E27" w14:textId="77777777" w:rsidR="006A6BEF" w:rsidRPr="000B46BA" w:rsidRDefault="000B46BA"/>
    <w:sectPr w:rsidR="006A6BEF" w:rsidRPr="000B46BA" w:rsidSect="00DD56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BA"/>
    <w:rsid w:val="00063F08"/>
    <w:rsid w:val="000B46BA"/>
    <w:rsid w:val="000F6078"/>
    <w:rsid w:val="00187700"/>
    <w:rsid w:val="00191BA3"/>
    <w:rsid w:val="001A69AA"/>
    <w:rsid w:val="001C422C"/>
    <w:rsid w:val="001C7D79"/>
    <w:rsid w:val="00286969"/>
    <w:rsid w:val="002C5BB2"/>
    <w:rsid w:val="00320650"/>
    <w:rsid w:val="003401BA"/>
    <w:rsid w:val="00343492"/>
    <w:rsid w:val="003D2558"/>
    <w:rsid w:val="00446C99"/>
    <w:rsid w:val="00464D2B"/>
    <w:rsid w:val="006347DA"/>
    <w:rsid w:val="00636B1D"/>
    <w:rsid w:val="0066105B"/>
    <w:rsid w:val="0068141A"/>
    <w:rsid w:val="00685AE9"/>
    <w:rsid w:val="007619B4"/>
    <w:rsid w:val="007F0B5B"/>
    <w:rsid w:val="0090004B"/>
    <w:rsid w:val="0093689F"/>
    <w:rsid w:val="00940C30"/>
    <w:rsid w:val="00A71CC4"/>
    <w:rsid w:val="00A851B0"/>
    <w:rsid w:val="00AE1260"/>
    <w:rsid w:val="00AE5138"/>
    <w:rsid w:val="00AE5954"/>
    <w:rsid w:val="00B22964"/>
    <w:rsid w:val="00B50480"/>
    <w:rsid w:val="00BE34DC"/>
    <w:rsid w:val="00BE3CDB"/>
    <w:rsid w:val="00C12099"/>
    <w:rsid w:val="00C637D1"/>
    <w:rsid w:val="00C96138"/>
    <w:rsid w:val="00D4692B"/>
    <w:rsid w:val="00DD569E"/>
    <w:rsid w:val="00E27BF3"/>
    <w:rsid w:val="00F7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48622"/>
  <w15:chartTrackingRefBased/>
  <w15:docId w15:val="{648CC0FC-06CD-574B-93E1-8E244A25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6BA"/>
    <w:pPr>
      <w:widowControl w:val="0"/>
      <w:jc w:val="both"/>
    </w:pPr>
    <w:rPr>
      <w:rFonts w:cs="Times New Roman (正文 CS 字体)"/>
      <w:color w:val="2096D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46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380949@qq.com</dc:creator>
  <cp:keywords/>
  <dc:description/>
  <cp:lastModifiedBy>1105380949@qq.com</cp:lastModifiedBy>
  <cp:revision>1</cp:revision>
  <dcterms:created xsi:type="dcterms:W3CDTF">2023-04-23T06:21:00Z</dcterms:created>
  <dcterms:modified xsi:type="dcterms:W3CDTF">2023-04-23T06:22:00Z</dcterms:modified>
</cp:coreProperties>
</file>